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A2AB9" w14:textId="77777777" w:rsidR="00C44676" w:rsidRPr="000244C2" w:rsidRDefault="00C44676" w:rsidP="00C44676">
      <w:pPr>
        <w:rPr>
          <w:b/>
          <w:i/>
        </w:rPr>
      </w:pPr>
      <w:r w:rsidRPr="000244C2">
        <w:rPr>
          <w:b/>
        </w:rPr>
        <w:t xml:space="preserve">Table </w:t>
      </w:r>
      <w:r>
        <w:rPr>
          <w:b/>
        </w:rPr>
        <w:t>S3</w:t>
      </w:r>
      <w:r w:rsidRPr="000244C2">
        <w:rPr>
          <w:b/>
        </w:rPr>
        <w:t xml:space="preserve">. </w:t>
      </w:r>
      <w:r w:rsidR="00906B61">
        <w:rPr>
          <w:b/>
        </w:rPr>
        <w:t>Relative d</w:t>
      </w:r>
      <w:r w:rsidRPr="000244C2">
        <w:rPr>
          <w:b/>
        </w:rPr>
        <w:t xml:space="preserve">epletion of </w:t>
      </w:r>
      <w:r w:rsidR="00906B61">
        <w:rPr>
          <w:b/>
        </w:rPr>
        <w:t xml:space="preserve">nutrients in germinating alfalfa seedling exudates </w:t>
      </w:r>
      <w:r w:rsidRPr="000244C2">
        <w:rPr>
          <w:b/>
        </w:rPr>
        <w:t xml:space="preserve">by </w:t>
      </w:r>
      <w:r w:rsidRPr="000244C2">
        <w:rPr>
          <w:b/>
          <w:i/>
        </w:rPr>
        <w:t>S. enterica</w:t>
      </w:r>
    </w:p>
    <w:tbl>
      <w:tblPr>
        <w:tblW w:w="9398" w:type="dxa"/>
        <w:tblInd w:w="1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2448"/>
        <w:gridCol w:w="1440"/>
        <w:gridCol w:w="547"/>
        <w:gridCol w:w="1440"/>
        <w:gridCol w:w="547"/>
        <w:gridCol w:w="1368"/>
        <w:gridCol w:w="72"/>
        <w:gridCol w:w="475"/>
        <w:gridCol w:w="72"/>
        <w:gridCol w:w="15"/>
      </w:tblGrid>
      <w:tr w:rsidR="004364AA" w:rsidRPr="00F956AA" w14:paraId="141BFBC4" w14:textId="77777777" w:rsidTr="008053C5">
        <w:trPr>
          <w:cantSplit/>
          <w:trHeight w:val="20"/>
        </w:trPr>
        <w:tc>
          <w:tcPr>
            <w:tcW w:w="9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05A266" w14:textId="77777777" w:rsidR="004364AA" w:rsidRPr="00F956AA" w:rsidRDefault="004364AA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Nutrient type</w:t>
            </w:r>
          </w:p>
        </w:tc>
        <w:tc>
          <w:tcPr>
            <w:tcW w:w="24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33D674" w14:textId="77777777" w:rsidR="004364AA" w:rsidRPr="00F956AA" w:rsidRDefault="004364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Nutrient</w:t>
            </w:r>
          </w:p>
        </w:tc>
        <w:tc>
          <w:tcPr>
            <w:tcW w:w="5976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2B71136" w14:textId="60DACB3A" w:rsidR="004364AA" w:rsidRPr="00F956AA" w:rsidRDefault="000A2AA3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="004364AA" w:rsidRPr="00F956AA">
              <w:rPr>
                <w:rFonts w:eastAsia="Times New Roman"/>
                <w:color w:val="000000"/>
                <w:sz w:val="20"/>
                <w:szCs w:val="20"/>
              </w:rPr>
              <w:t>atio of nutrient concentrations</w:t>
            </w:r>
            <w:r w:rsidR="004364AA" w:rsidRPr="00F956AA">
              <w:rPr>
                <w:rFonts w:eastAsia="Times New Roman"/>
                <w:color w:val="000000"/>
                <w:sz w:val="20"/>
                <w:szCs w:val="20"/>
              </w:rPr>
              <w:br/>
              <w:t>with Se : without Se</w:t>
            </w:r>
            <w:r w:rsidRPr="00F956AA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F956AA">
              <w:rPr>
                <w:rFonts w:eastAsia="Times New Roman"/>
                <w:color w:val="000000"/>
                <w:sz w:val="20"/>
                <w:szCs w:val="20"/>
              </w:rPr>
              <w:t xml:space="preserve"> ± SD)</w:t>
            </w:r>
          </w:p>
        </w:tc>
      </w:tr>
      <w:tr w:rsidR="00D41698" w:rsidRPr="00F956AA" w14:paraId="53951E98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965C0F" w14:textId="77777777" w:rsidR="004364AA" w:rsidRPr="00F956AA" w:rsidRDefault="004364AA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56545B" w14:textId="77777777" w:rsidR="004364AA" w:rsidRPr="00F956AA" w:rsidRDefault="004364AA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2E01" w14:textId="77777777" w:rsidR="004364AA" w:rsidRPr="00F956AA" w:rsidRDefault="004364AA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 xml:space="preserve">24 h 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BB72" w14:textId="77777777" w:rsidR="004364AA" w:rsidRPr="00F956AA" w:rsidRDefault="004364AA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F183" w14:textId="77777777" w:rsidR="004364AA" w:rsidRPr="00F956AA" w:rsidRDefault="004364AA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F40C" w14:textId="77777777" w:rsidR="004364AA" w:rsidRPr="00F956AA" w:rsidRDefault="004364AA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58CF" w14:textId="77777777" w:rsidR="004364AA" w:rsidRPr="00F956AA" w:rsidRDefault="004364AA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DEFC" w14:textId="77777777" w:rsidR="004364AA" w:rsidRPr="00F956AA" w:rsidRDefault="004364AA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2E828A3E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C39E23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Amino acid intermediates or derivatives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96744A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2-isopropylmalic aci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F810F9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77 ± 0.28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B01559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2FB898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38.85 ± 2.73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C9811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69986F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36.00 ± 30.52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09AEC5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2F21059F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FE3BB9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601D3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Aminoadipic</w:t>
            </w:r>
            <w:proofErr w:type="spellEnd"/>
            <w:r w:rsidRPr="00F956AA">
              <w:rPr>
                <w:rFonts w:eastAsia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0B86B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96 ± 0.11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FC69F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3B53A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93 ± 0.0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C486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1E166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3 ± 0.22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0BAF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7D0ECDF9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E17C94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50F1D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Hydroxyphenylpyruvat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17ABD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3 ± 0.36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E8F22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5E98A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204.35 ± 77.8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D12F8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DAB02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79.87 ± 70.10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62965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61FDAF34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00B1D5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31345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N-acetyl-glutama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6FE3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5 ± 0.1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2FD5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CD08A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4.11 ± 0.49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8F5E2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D97F9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4.00 ± 0.90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C002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0B319D97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374717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F1818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N-acetyl-glutam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C294A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14 ± 0.5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8A3D2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18202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23.84 ± 4.3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574F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4492D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9.55 ± 10.31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7EDFB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</w:tr>
      <w:tr w:rsidR="00D41698" w:rsidRPr="00F956AA" w14:paraId="7B4B19DB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775072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5EDCC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acetlyl</w:t>
            </w:r>
            <w:proofErr w:type="spellEnd"/>
            <w:r w:rsidRPr="00F956AA">
              <w:rPr>
                <w:rFonts w:eastAsia="Times New Roman"/>
                <w:color w:val="000000"/>
                <w:sz w:val="20"/>
                <w:szCs w:val="20"/>
              </w:rPr>
              <w:t>-L-alan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0706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2 ± 0.05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59362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400A0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22 ± 0.2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8D4D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AFADA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6 ± 0.16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64B7F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4A246A3F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2BD4C8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EB7A0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N-acetyl-L-ornith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74D18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0 ± 0.3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54EA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6908B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3.97 ± 0.61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3E95A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C1F21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4.03 ± 0.72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2EB2A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5D053724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0CD15E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0539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Sarcosin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4222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2 ± 0.13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F7E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515F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9329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6A15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4 ± 0.02</w:t>
            </w:r>
          </w:p>
        </w:tc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6779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2F1F7F4B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214409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Nucleosides and nitrogenous bases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3BCC96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245C9F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62 ± 0.38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02409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73B771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14FC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6F5EF0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99F38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695B07FB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633B82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ECD36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34211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68 ± 0.28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A81E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590BE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EBA77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4584D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C393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5590C250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4E19B3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CC8FD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74708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90 ± 0.18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CF5CB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E3832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ED2FF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14BA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FA599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188B39EE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7B47D6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FAF3C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29079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93 ± 0.08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D5F95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880A3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58 ± 0.0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BDF2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DCC31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57 ± 0.23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F3D9C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</w:tr>
      <w:tr w:rsidR="00D41698" w:rsidRPr="00F956AA" w14:paraId="43A067CA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3A120A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2D469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BA4A0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74 ± 0.16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757DA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23C35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C9A5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8DFD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FB005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7EE60168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BA7E28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6B333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5904F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33.87 ± 31.52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DE5F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B0DB7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62.31 ± 20.97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A040B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9ED51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36.78 ± 30.30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215AA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7976B4F8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D0ED23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64961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9FD21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9.55 ± 12.0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0D499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8C3EE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14CD7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DA39A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A4070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1E183B49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097558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7967F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Thymid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564B2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93 ± 0.1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4E357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28946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92842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A401F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ABE6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0D3FBF43" w14:textId="77777777" w:rsidTr="007378BB">
        <w:trPr>
          <w:gridAfter w:val="2"/>
          <w:wAfter w:w="87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A71146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E7548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6369B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4.40 ± 4.32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99E1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1D023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64.51 ± 21.98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AA00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97000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81.32 ± 71.29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A92D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7CD6A1C1" w14:textId="77777777" w:rsidTr="007378BB">
        <w:trPr>
          <w:gridAfter w:val="2"/>
          <w:wAfter w:w="87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99248F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C7D22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94C82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20.25 ± 24.68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8D1D2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640C7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85.77 ± 13.11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FE3D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39461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36.26 ± 32.24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023B5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405A6894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08627F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785DE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7666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92 ± 0.15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10FBA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55240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1288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BD319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E583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5520F919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6ADD9D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4C6CD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B5620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0 ± 0.3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3F78C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C7B3F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27 ± 0.0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0DB0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E9B4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7 ± 1.08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75AB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6C9665D1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011842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968F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CC16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9 ± 0.06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1D32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B94A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4 ± 0.14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399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B99B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50 ± 0.11</w:t>
            </w:r>
          </w:p>
        </w:tc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5D3A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255E37FE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CCE468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634FC3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2-dehydro-D-gluconat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F7A77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9 ± 0.10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E10A0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49868E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18 ± 0.03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BC649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B2AA0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12 ± 0.07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326BCC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4B8763F5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96DEAC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92653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Aconitat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0470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7 ± 0.08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26BC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E8C83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50 ± 1.1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14CCA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BBAFF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7 ± 0.0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1ABC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6DDDA7E1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127B42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F50DD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Allantoat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E2FD7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7 ± 0.17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E00D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2A7E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8 ± 0.11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0D99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80298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7 ± 0.29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85690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6DB371B2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7E4D36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4EECD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Citramalic</w:t>
            </w:r>
            <w:proofErr w:type="spellEnd"/>
            <w:r w:rsidRPr="00F956AA">
              <w:rPr>
                <w:rFonts w:eastAsia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A14C0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91 ± 0.05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AE14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0CD8A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5.34 ± 0.6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9E6D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8EF4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3.10 ± 1.46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FC988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6A1D41D1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1DAD48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D611F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D-glucona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3C46B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19 ± 0.12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314C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05926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25 ± 0.0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8FE9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CB7F6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14 ± 0.06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A1390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3DE40120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72EC34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C7BB3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28921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9 ± 0.16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35748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84A02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7  ± 0.0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C1B4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0140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7 ± 0.06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CBC62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6A71EA20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0BF679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B7598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Glycerat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B28F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49 ± 0.6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EDF38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66B99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47 ± 0.2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A70A0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F6BC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15 ± 0.01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5F62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550047AD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2FACED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9CC73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Isocitrat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5352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17 ± 0.32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465FF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998CA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6 ± 0.0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75D37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FED09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53508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3257006E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CA948A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119B2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397E8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6 ± 0.13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77BBF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30768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4 ± 0.02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0036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EC84E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2 ± 0.02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71BE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28525065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B851AE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25243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Methylmalonic</w:t>
            </w:r>
            <w:proofErr w:type="spellEnd"/>
            <w:r w:rsidRPr="00F956AA">
              <w:rPr>
                <w:rFonts w:eastAsia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A83D9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21 ± 0.35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0D575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990C3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41 ± 0.26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38FEF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5BC63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25 ± 0.01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8DF7B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055F3052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E2FCF1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EA9FB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Oxaloaceta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BC28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5 ± 0.29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34FD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A18C3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97 ± 0.11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4B2C7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B5023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9 ± 0.13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E325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5AD30BFE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CD6A1E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CE0CE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Phenyllactic</w:t>
            </w:r>
            <w:proofErr w:type="spellEnd"/>
            <w:r w:rsidRPr="00F956AA">
              <w:rPr>
                <w:rFonts w:eastAsia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92BDB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4 ± 0.1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4557C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06996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57.05 ± 18.37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F7CE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87D59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66.83 ± 144.28</w:t>
            </w:r>
          </w:p>
        </w:tc>
        <w:tc>
          <w:tcPr>
            <w:tcW w:w="5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D6C5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46837885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7FF1CD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4034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F91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21 ± 0.35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886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B4F5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41 ± 0.26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0268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1CBB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25 ± 0.01</w:t>
            </w:r>
          </w:p>
        </w:tc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20A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036E7BCE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B360D5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8F0A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4D4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97 ± 0.21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2E34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79A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 ± 0.00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B431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AD9D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5CD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2F289E88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90486E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7A377F72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21304D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89 ± 0.0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A46C56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10BD11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79 ± 0.0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532002E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A3DB7B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75 ± 0.14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14:paraId="7CBE64A9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D41698" w:rsidRPr="00F956AA" w14:paraId="7F36E28B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569A0D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4960CBF9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956AA">
              <w:rPr>
                <w:rFonts w:eastAsia="Times New Roman"/>
                <w:color w:val="000000"/>
                <w:sz w:val="20"/>
                <w:szCs w:val="20"/>
              </w:rPr>
              <w:t>aminobenzoat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7DF4D6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01 ± 0.2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826865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FD88B4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20 ± 0.2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172696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D41C885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19 ± 0.17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  <w:hideMark/>
          </w:tcPr>
          <w:p w14:paraId="2FB649B8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1698" w:rsidRPr="00F956AA" w14:paraId="72F3F27C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9DF25E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67F45E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Pyridoxal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166323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93 ± 0.10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E5F6E7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3DE24E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17 ± 0.11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1FBF87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0354D2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2.40 ± 0.80</w:t>
            </w:r>
          </w:p>
        </w:tc>
        <w:tc>
          <w:tcPr>
            <w:tcW w:w="54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D9A74D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</w:tr>
      <w:tr w:rsidR="00D41698" w:rsidRPr="00F956AA" w14:paraId="119B9ABE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AA8420" w14:textId="77777777" w:rsidR="00D41698" w:rsidRPr="00F956AA" w:rsidRDefault="00D41698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7A99" w14:textId="77777777" w:rsidR="00D41698" w:rsidRPr="00F956AA" w:rsidRDefault="00D41698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Thiamine-phospha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F12F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1.44 ± 0.1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7B5A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1F62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37 ± 0.34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DDD3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BECC" w14:textId="77777777" w:rsidR="00D41698" w:rsidRPr="00F956AA" w:rsidRDefault="00D41698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0.56 ± 0.20</w:t>
            </w:r>
          </w:p>
        </w:tc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551B" w14:textId="77777777" w:rsidR="00D41698" w:rsidRPr="00F956AA" w:rsidRDefault="00D41698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56AA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</w:tr>
      <w:tr w:rsidR="004A47E1" w:rsidRPr="00F956AA" w14:paraId="67214F3F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F36AE81" w14:textId="10854D05" w:rsidR="004A47E1" w:rsidRPr="00F956AA" w:rsidRDefault="004A47E1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D164A0" w14:textId="0D709963" w:rsidR="004A47E1" w:rsidRPr="004A47E1" w:rsidRDefault="004A47E1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2,3-dihydroxybenzoic aci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0E3F31" w14:textId="33B92988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69 ± 0.0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9B1850" w14:textId="617B1395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0082E9" w14:textId="49AB186A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78 ± 0.2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B1A48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61C1CBD" w14:textId="43D479D1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83 ± 0.16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75DAB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A47E1" w:rsidRPr="00F956AA" w14:paraId="1755C1E0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shd w:val="clear" w:color="auto" w:fill="auto"/>
            <w:noWrap/>
            <w:textDirection w:val="btLr"/>
            <w:vAlign w:val="center"/>
          </w:tcPr>
          <w:p w14:paraId="20FF14C3" w14:textId="1349C7DE" w:rsidR="004A47E1" w:rsidRPr="00F956AA" w:rsidRDefault="004A47E1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  <w:noWrap/>
          </w:tcPr>
          <w:p w14:paraId="74CC48BD" w14:textId="49522290" w:rsidR="004A47E1" w:rsidRPr="004A47E1" w:rsidRDefault="004A47E1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A47E1">
              <w:rPr>
                <w:sz w:val="20"/>
                <w:szCs w:val="20"/>
              </w:rPr>
              <w:t>Allanto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</w:tcPr>
          <w:p w14:paraId="5C0F7AF0" w14:textId="6F04CDC5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1.05 ± 0.2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8EC21D4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75DA9748" w14:textId="2656E824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1.53 ± 0.0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DEA9A1E" w14:textId="6F14845E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shd w:val="clear" w:color="auto" w:fill="auto"/>
            <w:noWrap/>
          </w:tcPr>
          <w:p w14:paraId="0C275F92" w14:textId="0126FB72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1.61 ± 0.11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</w:tcPr>
          <w:p w14:paraId="5D8A2261" w14:textId="4F88EA1A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*</w:t>
            </w:r>
          </w:p>
        </w:tc>
      </w:tr>
      <w:tr w:rsidR="004A47E1" w:rsidRPr="00F956AA" w14:paraId="2AB2469B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shd w:val="clear" w:color="auto" w:fill="auto"/>
            <w:noWrap/>
            <w:textDirection w:val="btLr"/>
            <w:vAlign w:val="center"/>
          </w:tcPr>
          <w:p w14:paraId="550EA5DE" w14:textId="1CF108CF" w:rsidR="004A47E1" w:rsidRPr="00F956AA" w:rsidRDefault="004A47E1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  <w:noWrap/>
          </w:tcPr>
          <w:p w14:paraId="2DFE146F" w14:textId="5289CF4C" w:rsidR="004A47E1" w:rsidRPr="004A47E1" w:rsidRDefault="004A47E1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Anthranilate</w:t>
            </w:r>
          </w:p>
        </w:tc>
        <w:tc>
          <w:tcPr>
            <w:tcW w:w="1440" w:type="dxa"/>
            <w:shd w:val="clear" w:color="auto" w:fill="auto"/>
            <w:noWrap/>
          </w:tcPr>
          <w:p w14:paraId="0762B78D" w14:textId="0BE2727A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1.01 ± 0.2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1284BCD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1F0DE6D" w14:textId="094E59F6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1.20 ± 0.2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091C542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</w:tcPr>
          <w:p w14:paraId="7349174A" w14:textId="1DDDE938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1.19 ± 0.17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</w:tcPr>
          <w:p w14:paraId="560F796E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A47E1" w:rsidRPr="00F956AA" w14:paraId="0D09BBFA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shd w:val="clear" w:color="auto" w:fill="auto"/>
            <w:noWrap/>
            <w:textDirection w:val="btLr"/>
            <w:vAlign w:val="center"/>
          </w:tcPr>
          <w:p w14:paraId="7A4CFF14" w14:textId="77777777" w:rsidR="004A47E1" w:rsidRPr="00F956AA" w:rsidRDefault="004A47E1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  <w:noWrap/>
          </w:tcPr>
          <w:p w14:paraId="76E29E92" w14:textId="6548BB52" w:rsidR="004A47E1" w:rsidRPr="004A47E1" w:rsidRDefault="004A47E1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Betaine</w:t>
            </w:r>
          </w:p>
        </w:tc>
        <w:tc>
          <w:tcPr>
            <w:tcW w:w="1440" w:type="dxa"/>
            <w:shd w:val="clear" w:color="auto" w:fill="auto"/>
            <w:noWrap/>
          </w:tcPr>
          <w:p w14:paraId="6EEA2E10" w14:textId="3247188C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73 ± 0.2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8F612BA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0339273E" w14:textId="6C8591F1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00 ± 0.0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2A31571" w14:textId="5B3CB7A5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shd w:val="clear" w:color="auto" w:fill="auto"/>
            <w:noWrap/>
          </w:tcPr>
          <w:p w14:paraId="057A786F" w14:textId="435E20C3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01 ± 0.00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</w:tcPr>
          <w:p w14:paraId="466ADF6A" w14:textId="0D1BC14B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*</w:t>
            </w:r>
          </w:p>
        </w:tc>
      </w:tr>
      <w:tr w:rsidR="004A47E1" w:rsidRPr="00F956AA" w14:paraId="4921C895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shd w:val="clear" w:color="auto" w:fill="auto"/>
            <w:noWrap/>
            <w:textDirection w:val="btLr"/>
            <w:vAlign w:val="center"/>
          </w:tcPr>
          <w:p w14:paraId="08F1D7FE" w14:textId="77777777" w:rsidR="004A47E1" w:rsidRPr="00F956AA" w:rsidRDefault="004A47E1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  <w:noWrap/>
          </w:tcPr>
          <w:p w14:paraId="40F7E259" w14:textId="421154CD" w:rsidR="004A47E1" w:rsidRPr="004A47E1" w:rsidRDefault="004A47E1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Pyrophosphate</w:t>
            </w:r>
          </w:p>
        </w:tc>
        <w:tc>
          <w:tcPr>
            <w:tcW w:w="1440" w:type="dxa"/>
            <w:shd w:val="clear" w:color="auto" w:fill="auto"/>
            <w:noWrap/>
          </w:tcPr>
          <w:p w14:paraId="00B33738" w14:textId="2DEF1351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18 ± 0.4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65A0C5F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77999F15" w14:textId="47C4D1E8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99 ± 0.4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B78D6B2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</w:tcPr>
          <w:p w14:paraId="45D1646C" w14:textId="64B5960F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81 ± 0.49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</w:tcPr>
          <w:p w14:paraId="0D066372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A47E1" w:rsidRPr="00F956AA" w14:paraId="554624A0" w14:textId="77777777" w:rsidTr="008053C5">
        <w:trPr>
          <w:gridAfter w:val="1"/>
          <w:wAfter w:w="15" w:type="dxa"/>
          <w:cantSplit/>
          <w:trHeight w:val="20"/>
        </w:trPr>
        <w:tc>
          <w:tcPr>
            <w:tcW w:w="974" w:type="dxa"/>
            <w:vMerge/>
            <w:shd w:val="clear" w:color="auto" w:fill="auto"/>
            <w:noWrap/>
            <w:textDirection w:val="btLr"/>
            <w:vAlign w:val="center"/>
          </w:tcPr>
          <w:p w14:paraId="7E1AB94C" w14:textId="77777777" w:rsidR="004A47E1" w:rsidRPr="00F956AA" w:rsidRDefault="004A47E1" w:rsidP="004364AA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  <w:noWrap/>
          </w:tcPr>
          <w:p w14:paraId="6243A360" w14:textId="254AA30E" w:rsidR="004A47E1" w:rsidRPr="004A47E1" w:rsidRDefault="004A47E1" w:rsidP="00527F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sn-glycerol-3-phosphate</w:t>
            </w:r>
          </w:p>
        </w:tc>
        <w:tc>
          <w:tcPr>
            <w:tcW w:w="1440" w:type="dxa"/>
            <w:shd w:val="clear" w:color="auto" w:fill="auto"/>
            <w:noWrap/>
          </w:tcPr>
          <w:p w14:paraId="57DF8300" w14:textId="3B5E0F40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1.10 ± 0.1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4B16AC5" w14:textId="77777777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559E441" w14:textId="227BE8D0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30 ± 0.0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4965F8A" w14:textId="069F2FE2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shd w:val="clear" w:color="auto" w:fill="auto"/>
            <w:noWrap/>
          </w:tcPr>
          <w:p w14:paraId="07DC0761" w14:textId="23FCAD0C" w:rsidR="004A47E1" w:rsidRPr="004A47E1" w:rsidRDefault="004A47E1" w:rsidP="00527F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0.15 ± 0.00</w:t>
            </w:r>
          </w:p>
        </w:tc>
        <w:tc>
          <w:tcPr>
            <w:tcW w:w="547" w:type="dxa"/>
            <w:gridSpan w:val="2"/>
            <w:shd w:val="clear" w:color="auto" w:fill="auto"/>
            <w:noWrap/>
            <w:vAlign w:val="center"/>
          </w:tcPr>
          <w:p w14:paraId="1F13CA57" w14:textId="2F8764D3" w:rsidR="004A47E1" w:rsidRPr="004A47E1" w:rsidRDefault="004A47E1" w:rsidP="00DB2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A47E1">
              <w:rPr>
                <w:sz w:val="20"/>
                <w:szCs w:val="20"/>
              </w:rPr>
              <w:t>*</w:t>
            </w:r>
          </w:p>
        </w:tc>
      </w:tr>
    </w:tbl>
    <w:p w14:paraId="693849AB" w14:textId="6FDE4881" w:rsidR="00C44676" w:rsidRDefault="00C44676" w:rsidP="00C44676">
      <w:r>
        <w:br/>
        <w:t>* indicates p&lt;0.05 (</w:t>
      </w:r>
      <w:r w:rsidR="00737B9E">
        <w:t>o</w:t>
      </w:r>
      <w:r>
        <w:t>ne-tailed t-test, µ=1, n=</w:t>
      </w:r>
      <w:r w:rsidR="004364AA">
        <w:t>3</w:t>
      </w:r>
      <w:r>
        <w:t>).</w:t>
      </w:r>
    </w:p>
    <w:p w14:paraId="2F6F1A89" w14:textId="6885A4AA" w:rsidR="004364AA" w:rsidRPr="00F956AA" w:rsidRDefault="004364AA" w:rsidP="00C44676">
      <w:r w:rsidRPr="00F956AA">
        <w:rPr>
          <w:rFonts w:eastAsia="Times New Roman"/>
          <w:color w:val="000000"/>
        </w:rPr>
        <w:t>† indicates 0.05&lt;p&lt;0.1 (</w:t>
      </w:r>
      <w:r w:rsidR="00737B9E" w:rsidRPr="00F956AA">
        <w:rPr>
          <w:rFonts w:eastAsia="Times New Roman"/>
          <w:color w:val="000000"/>
        </w:rPr>
        <w:t>o</w:t>
      </w:r>
      <w:r w:rsidRPr="00F956AA">
        <w:rPr>
          <w:rFonts w:eastAsia="Times New Roman"/>
          <w:color w:val="000000"/>
        </w:rPr>
        <w:t>ne-tailed t-test</w:t>
      </w:r>
      <w:r w:rsidR="000A2AA3" w:rsidRPr="00F956AA">
        <w:t>, µ=1, n=3</w:t>
      </w:r>
      <w:r w:rsidRPr="00F956AA">
        <w:t>).</w:t>
      </w:r>
      <w:bookmarkStart w:id="0" w:name="_GoBack"/>
      <w:bookmarkEnd w:id="0"/>
    </w:p>
    <w:sectPr w:rsidR="004364AA" w:rsidRPr="00F95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676"/>
    <w:rsid w:val="000A2AA3"/>
    <w:rsid w:val="000B3A2E"/>
    <w:rsid w:val="001F669A"/>
    <w:rsid w:val="00423885"/>
    <w:rsid w:val="004364AA"/>
    <w:rsid w:val="00496BCA"/>
    <w:rsid w:val="004A47E1"/>
    <w:rsid w:val="004F3FB7"/>
    <w:rsid w:val="00527FC1"/>
    <w:rsid w:val="005975AE"/>
    <w:rsid w:val="00615845"/>
    <w:rsid w:val="006A0758"/>
    <w:rsid w:val="00701D65"/>
    <w:rsid w:val="007378BB"/>
    <w:rsid w:val="00737B9E"/>
    <w:rsid w:val="008053C5"/>
    <w:rsid w:val="00830EE6"/>
    <w:rsid w:val="008A7D57"/>
    <w:rsid w:val="00906B61"/>
    <w:rsid w:val="00955D9E"/>
    <w:rsid w:val="009C0592"/>
    <w:rsid w:val="00AE1758"/>
    <w:rsid w:val="00BF1AAA"/>
    <w:rsid w:val="00C44676"/>
    <w:rsid w:val="00D30840"/>
    <w:rsid w:val="00D41698"/>
    <w:rsid w:val="00D619FA"/>
    <w:rsid w:val="00DB288D"/>
    <w:rsid w:val="00DC63DD"/>
    <w:rsid w:val="00E030D6"/>
    <w:rsid w:val="00E27109"/>
    <w:rsid w:val="00E36397"/>
    <w:rsid w:val="00E80536"/>
    <w:rsid w:val="00F9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8FA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A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4676"/>
  </w:style>
  <w:style w:type="paragraph" w:styleId="NoSpacing">
    <w:name w:val="No Spacing"/>
    <w:uiPriority w:val="1"/>
    <w:qFormat/>
    <w:rsid w:val="00C446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6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76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59"/>
    <w:rsid w:val="0070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A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4676"/>
  </w:style>
  <w:style w:type="paragraph" w:styleId="NoSpacing">
    <w:name w:val="No Spacing"/>
    <w:uiPriority w:val="1"/>
    <w:qFormat/>
    <w:rsid w:val="00C446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6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76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59"/>
    <w:rsid w:val="0070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9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k Lab</dc:creator>
  <cp:lastModifiedBy>Jeri Barak</cp:lastModifiedBy>
  <cp:revision>3</cp:revision>
  <cp:lastPrinted>2017-10-25T16:44:00Z</cp:lastPrinted>
  <dcterms:created xsi:type="dcterms:W3CDTF">2018-02-07T15:49:00Z</dcterms:created>
  <dcterms:modified xsi:type="dcterms:W3CDTF">2018-02-07T15:52:00Z</dcterms:modified>
</cp:coreProperties>
</file>